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57F" w:rsidRPr="007D757F" w:rsidRDefault="007D757F" w:rsidP="007D757F">
      <w:pPr>
        <w:spacing w:line="480" w:lineRule="auto"/>
        <w:ind w:firstLine="993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Table S1. </w:t>
      </w:r>
      <w:r w:rsidRPr="00FF1247">
        <w:rPr>
          <w:rFonts w:ascii="Arial" w:hAnsi="Arial" w:cs="Arial"/>
          <w:b/>
          <w:bCs/>
          <w:color w:val="000000"/>
        </w:rPr>
        <w:t>Dental questionnaire</w:t>
      </w:r>
      <w:r>
        <w:rPr>
          <w:rFonts w:ascii="Arial" w:hAnsi="Arial" w:cs="Arial"/>
          <w:b/>
          <w:bCs/>
          <w:color w:val="000000"/>
        </w:rPr>
        <w:t xml:space="preserve"> (supplementary table)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97"/>
        <w:gridCol w:w="1319"/>
        <w:gridCol w:w="1320"/>
        <w:gridCol w:w="1320"/>
        <w:gridCol w:w="1319"/>
        <w:gridCol w:w="1320"/>
        <w:gridCol w:w="1320"/>
      </w:tblGrid>
      <w:tr w:rsidR="007D757F" w:rsidRPr="00563114" w:rsidTr="00944492">
        <w:trPr>
          <w:cantSplit/>
          <w:tblHeader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D757F" w:rsidRPr="00FF1247" w:rsidRDefault="007D757F" w:rsidP="00944492"/>
        </w:tc>
        <w:tc>
          <w:tcPr>
            <w:tcW w:w="3959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D757F" w:rsidRPr="00FF1247" w:rsidRDefault="007D757F" w:rsidP="00944492">
            <w:r w:rsidRPr="00FF1247">
              <w:t>Baseline</w:t>
            </w:r>
          </w:p>
        </w:tc>
        <w:tc>
          <w:tcPr>
            <w:tcW w:w="3959" w:type="dxa"/>
            <w:gridSpan w:val="3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D757F" w:rsidRPr="00FF1247" w:rsidRDefault="007D757F" w:rsidP="00944492">
            <w:r w:rsidRPr="00FF1247">
              <w:t>Follow-up</w:t>
            </w:r>
          </w:p>
        </w:tc>
      </w:tr>
      <w:tr w:rsidR="007D757F" w:rsidRPr="00563114" w:rsidTr="00944492">
        <w:trPr>
          <w:cantSplit/>
          <w:tblHeader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D757F" w:rsidRPr="00FF1247" w:rsidRDefault="007D757F" w:rsidP="00944492"/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D757F" w:rsidRPr="00FF1247" w:rsidRDefault="007D757F" w:rsidP="00944492">
            <w:r>
              <w:t>HENRY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D757F" w:rsidRPr="00FF1247" w:rsidRDefault="007D757F" w:rsidP="00944492">
            <w:r w:rsidRPr="00FF1247">
              <w:t>Control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D757F" w:rsidRPr="00FF1247" w:rsidRDefault="007D757F" w:rsidP="00944492">
            <w:r w:rsidRPr="00FF1247">
              <w:t>Total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D757F" w:rsidRPr="00FF1247" w:rsidRDefault="007D757F" w:rsidP="00944492">
            <w:r>
              <w:t>HENRY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D757F" w:rsidRPr="00FF1247" w:rsidRDefault="007D757F" w:rsidP="00944492">
            <w:r w:rsidRPr="00FF1247">
              <w:t>Control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7D757F" w:rsidRPr="00FF1247" w:rsidRDefault="007D757F" w:rsidP="00944492">
            <w:r w:rsidRPr="00FF1247">
              <w:t>Total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Age of child when brushing started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Under 6 months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 (8.5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8 (25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2 (18.8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 (15.8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3 (21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9 (19.4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Between 6 months to 1 year of age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4 (72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6 (51.4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70 (59.8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3 (60.5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8 (63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1 (62.2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Between 1 and 2 years of age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5 (10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9 (12.9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4 (12.0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7 (18.4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8 (13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5 (15.3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Between 2 and 4 years of age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2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 (2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 years of age or older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My child does not brush their teeth or have them brushed for them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 (6.4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 (8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9 (7.7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2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Missing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2.1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4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 (1.7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Total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7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70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17 (100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8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0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98 (10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Who brushes child's teeth?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Your child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8 (38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8 (11.4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6 (22.2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5 (39.5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4 (23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9 (29.6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An adult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8 (17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3 (32.9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1 (26.5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 (7.9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4 (23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7 (17.3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An adult and your child together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6 (34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7 (38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3 (36.8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9 (5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2 (53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51 (52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Not applicable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2.1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 (5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5 (4.3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Missing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 (8.5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8 (11.4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2 (10.3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2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Total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7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70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17 (100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8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0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98 (10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How often are teeth brushed?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More than three times a day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2.1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 (2.9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 (2.6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2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 (2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Three times a day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 (8.5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4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5 (4.3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 (3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 (2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Twice a day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7 (36.2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4 (48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51 (43.6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3 (60.5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3 (71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6 (67.3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Once a day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8 (38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1 (3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9 (33.3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3 (34.2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3 (21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6 (26.5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lastRenderedPageBreak/>
              <w:t>Less than once a day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 (4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4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 (2.6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Not Applicable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2.1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 (5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5 (4.3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Missing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 (8.5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7 (1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1 (9.4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2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Total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7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70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17 (100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8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0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98 (10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Does your child visit the dentist?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Yes, for check-ups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3 (48.9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5 (5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58 (49.6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1 (81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2 (7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73 (74.5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Yes, only when they have trouble with their teeth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4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0.9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2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 (3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 (3.1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No, they have never been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3 (48.9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3 (47.1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56 (47.9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 (15.8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6 (26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2 (22.4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Missing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2.1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4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 (1.7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Total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7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70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17 (100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8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0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98 (10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 xml:space="preserve">Has child had </w:t>
            </w:r>
            <w:proofErr w:type="spellStart"/>
            <w:r w:rsidRPr="00FF1247">
              <w:t>anaesthetic</w:t>
            </w:r>
            <w:proofErr w:type="spellEnd"/>
            <w:r w:rsidRPr="00FF1247">
              <w:t xml:space="preserve"> for dental work?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/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Yes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 (12.8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 (8.6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2 (10.3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 (7.9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5 (8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8 (8.2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No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3 (70.2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9 (7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82 (70.1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0 (78.9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4 (73.3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74 (75.5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N/A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8 (17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4 (2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22 (18.8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5 (13.2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0 (16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5 (15.3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Missing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4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0.9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0 (0.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7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 (1.0%)</w:t>
            </w:r>
          </w:p>
        </w:tc>
      </w:tr>
      <w:tr w:rsidR="007D757F" w:rsidRPr="00563114" w:rsidTr="00944492">
        <w:trPr>
          <w:cantSplit/>
          <w:jc w:val="center"/>
        </w:trPr>
        <w:tc>
          <w:tcPr>
            <w:tcW w:w="4097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Total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47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70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117 (100%)</w:t>
            </w:r>
          </w:p>
        </w:tc>
        <w:tc>
          <w:tcPr>
            <w:tcW w:w="1319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38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60 (100%)</w:t>
            </w:r>
          </w:p>
        </w:tc>
        <w:tc>
          <w:tcPr>
            <w:tcW w:w="1320" w:type="dxa"/>
            <w:shd w:val="clear" w:color="auto" w:fill="FFFFFF"/>
            <w:tcMar>
              <w:left w:w="67" w:type="dxa"/>
              <w:right w:w="67" w:type="dxa"/>
            </w:tcMar>
          </w:tcPr>
          <w:p w:rsidR="007D757F" w:rsidRPr="00FF1247" w:rsidRDefault="007D757F" w:rsidP="00944492">
            <w:r w:rsidRPr="00FF1247">
              <w:t>98 (100%)</w:t>
            </w:r>
          </w:p>
        </w:tc>
      </w:tr>
    </w:tbl>
    <w:p w:rsidR="007D757F" w:rsidRDefault="007D757F">
      <w:pPr>
        <w:rPr>
          <w:lang w:val="en-US"/>
        </w:rPr>
      </w:pPr>
    </w:p>
    <w:p w:rsidR="007D757F" w:rsidRPr="007D757F" w:rsidRDefault="007D757F">
      <w:pPr>
        <w:rPr>
          <w:lang w:val="en-US"/>
        </w:rPr>
      </w:pPr>
    </w:p>
    <w:sectPr w:rsidR="007D757F" w:rsidRPr="007D75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57F"/>
    <w:rsid w:val="00372045"/>
    <w:rsid w:val="007D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367</Characters>
  <Application>Microsoft Office Word</Application>
  <DocSecurity>0</DocSecurity>
  <Lines>73</Lines>
  <Paragraphs>49</Paragraphs>
  <ScaleCrop>false</ScaleCrop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2-17T14:44:00Z</dcterms:created>
  <dcterms:modified xsi:type="dcterms:W3CDTF">2021-02-17T14:45:00Z</dcterms:modified>
</cp:coreProperties>
</file>